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D5C8B" w14:textId="3A3EB6C1" w:rsidR="00183F2D" w:rsidRDefault="00AD128D" w:rsidP="004D2833">
      <w:pPr>
        <w:wordWrap w:val="0"/>
        <w:spacing w:line="360" w:lineRule="auto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  <w:r w:rsidRPr="00AD128D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>DNA sequence of</w:t>
      </w:r>
      <w:r w:rsidR="00F175C7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 xml:space="preserve"> </w:t>
      </w:r>
      <w:bookmarkStart w:id="0" w:name="_Hlk139307449"/>
      <w:r w:rsidR="00F175C7" w:rsidRPr="00F175C7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>500 bp readout</w:t>
      </w:r>
      <w:bookmarkEnd w:id="0"/>
    </w:p>
    <w:p w14:paraId="75525CDD" w14:textId="77777777" w:rsidR="00586F12" w:rsidRDefault="00586F12" w:rsidP="004D2833">
      <w:pPr>
        <w:wordWrap w:val="0"/>
        <w:spacing w:line="360" w:lineRule="auto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</w:p>
    <w:p w14:paraId="248AD252" w14:textId="4FF8B172" w:rsidR="00AD128D" w:rsidRPr="00586F12" w:rsidRDefault="00586F12" w:rsidP="004D2833">
      <w:pPr>
        <w:wordWrap w:val="0"/>
        <w:spacing w:line="360" w:lineRule="auto"/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</w:pPr>
      <w:r w:rsidRPr="00586F12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>&gt;500 bp readout (</w:t>
      </w:r>
      <w:r w:rsidR="00F217AE"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binding motif</w:t>
      </w:r>
      <w:r w:rsidR="00F217A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o</w:t>
      </w:r>
      <w:r w:rsidR="00F217AE">
        <w:rPr>
          <w:rFonts w:ascii="Times New Roman" w:eastAsia="TimesNewRomanPS-BoldMT" w:hAnsi="Times New Roman" w:cs="Times New Roman" w:hint="eastAsia"/>
          <w:bCs/>
          <w:kern w:val="0"/>
          <w:sz w:val="24"/>
          <w:szCs w:val="24"/>
        </w:rPr>
        <w:t>f</w:t>
      </w:r>
      <w:r w:rsidR="00F217A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iSceI</w:t>
      </w:r>
      <w:r w:rsidR="00F217A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: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5’-</w:t>
      </w:r>
      <w:r w:rsidRPr="007071BF">
        <w:rPr>
          <w:rFonts w:ascii="Times New Roman" w:eastAsia="TimesNewRomanPS-BoldMT" w:hAnsi="Times New Roman" w:cs="Times New Roman"/>
          <w:bCs/>
          <w:kern w:val="0"/>
          <w:sz w:val="24"/>
          <w:szCs w:val="24"/>
          <w:highlight w:val="cyan"/>
        </w:rPr>
        <w:t>TAGGGATAACAGGGTAAT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-3’</w:t>
      </w:r>
      <w:r w:rsidR="00D022B4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is</w:t>
      </w:r>
      <w:r w:rsidRPr="00586F12">
        <w:rPr>
          <w:rFonts w:ascii="Times New Roman" w:eastAsia="TimesNewRomanPS-BoldMT" w:hAnsi="Times New Roman" w:cs="Times New Roman" w:hint="eastAsia"/>
          <w:bCs/>
          <w:kern w:val="0"/>
          <w:sz w:val="24"/>
          <w:szCs w:val="24"/>
        </w:rPr>
        <w:t xml:space="preserve">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highlighted in cyan</w:t>
      </w:r>
      <w:r w:rsidR="00F955C9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;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its reverse complementary motif,</w:t>
      </w:r>
      <w:r w:rsidR="00B53E40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5’-</w:t>
      </w:r>
      <w:r w:rsidRPr="007071BF">
        <w:rPr>
          <w:rFonts w:ascii="Times New Roman" w:eastAsia="TimesNewRomanPS-BoldMT" w:hAnsi="Times New Roman" w:cs="Times New Roman"/>
          <w:bCs/>
          <w:kern w:val="0"/>
          <w:sz w:val="24"/>
          <w:szCs w:val="24"/>
          <w:highlight w:val="yellow"/>
        </w:rPr>
        <w:t>ATTACCCTGTTATCCCTA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-3’ is</w:t>
      </w:r>
      <w:r>
        <w:rPr>
          <w:rFonts w:ascii="Times New Roman" w:eastAsia="TimesNewRomanPS-BoldMT" w:hAnsi="Times New Roman" w:cs="Times New Roman" w:hint="eastAsia"/>
          <w:bCs/>
          <w:kern w:val="0"/>
          <w:sz w:val="24"/>
          <w:szCs w:val="24"/>
        </w:rPr>
        <w:t xml:space="preserve"> </w:t>
      </w:r>
      <w:r w:rsidRPr="00586F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highlighted in </w:t>
      </w:r>
      <w:r w:rsidR="007071BF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yellow</w:t>
      </w:r>
      <w:r w:rsidRPr="00586F12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>)</w:t>
      </w:r>
    </w:p>
    <w:p w14:paraId="03947349" w14:textId="1C19FD34" w:rsidR="00AD128D" w:rsidRPr="004D2833" w:rsidRDefault="004D2833" w:rsidP="004D2833">
      <w:pPr>
        <w:wordWrap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D2833">
        <w:rPr>
          <w:rFonts w:ascii="Times New Roman" w:hAnsi="Times New Roman" w:cs="Times New Roman"/>
          <w:kern w:val="0"/>
          <w:sz w:val="24"/>
          <w:szCs w:val="24"/>
        </w:rPr>
        <w:t>GTTTGCCAGTAGGTAAACTAGTATACTTGCTAGCTGGCAAGCCGGTTAGTAGGCTCCTA</w:t>
      </w:r>
      <w:r w:rsidRPr="004D2833">
        <w:rPr>
          <w:rFonts w:ascii="Times New Roman" w:hAnsi="Times New Roman" w:cs="Times New Roman"/>
          <w:kern w:val="0"/>
          <w:sz w:val="24"/>
          <w:szCs w:val="24"/>
          <w:highlight w:val="yellow"/>
        </w:rPr>
        <w:t>ATTACCCTGTTATCCCTA</w:t>
      </w:r>
      <w:r w:rsidRPr="004D2833">
        <w:rPr>
          <w:rFonts w:ascii="Times New Roman" w:hAnsi="Times New Roman" w:cs="Times New Roman"/>
          <w:kern w:val="0"/>
          <w:sz w:val="24"/>
          <w:szCs w:val="24"/>
        </w:rPr>
        <w:t>CCAAAACCTGCCCCTAAGCTAGTATAGGAGCCGGTTAGCCAACCAGTACCAACCTAAGCACACCTGAGCTAGCAAACTAGTACCTATACTTGCCAGCAGGCTAGCTTACCAGTAAGTAGGCACAGGTGTGCCCCTAAGCCAGCTGGCAAGCT</w:t>
      </w:r>
      <w:r w:rsidRPr="003B5986">
        <w:rPr>
          <w:rFonts w:ascii="Times New Roman" w:hAnsi="Times New Roman" w:cs="Times New Roman"/>
          <w:kern w:val="0"/>
          <w:sz w:val="24"/>
          <w:szCs w:val="24"/>
          <w:highlight w:val="cyan"/>
        </w:rPr>
        <w:t>TAGGGATAACAGGGTAAT</w:t>
      </w:r>
      <w:r w:rsidRPr="004D2833">
        <w:rPr>
          <w:rFonts w:ascii="Times New Roman" w:hAnsi="Times New Roman" w:cs="Times New Roman"/>
          <w:kern w:val="0"/>
          <w:sz w:val="24"/>
          <w:szCs w:val="24"/>
        </w:rPr>
        <w:t>GGCTGGCTTGCCAGCAGGTTTACCAACTAACCTAGGAACCAACTAACTTGCTCCAAAGCAAGCAAACTCACCTGGGCATGCCCCTAAGCTAGTAAACCCAGGTGAGCAGGTAGGTAAGTTTACCAGCCAACTTACCCAGGTGAACCAGTTCACCTG</w:t>
      </w:r>
      <w:r w:rsidRPr="004D2833">
        <w:rPr>
          <w:rFonts w:ascii="Times New Roman" w:hAnsi="Times New Roman" w:cs="Times New Roman"/>
          <w:kern w:val="0"/>
          <w:sz w:val="24"/>
          <w:szCs w:val="24"/>
          <w:highlight w:val="yellow"/>
        </w:rPr>
        <w:t>ATTACCCTGTTATCCCTA</w:t>
      </w:r>
      <w:r w:rsidRPr="004D2833">
        <w:rPr>
          <w:rFonts w:ascii="Times New Roman" w:hAnsi="Times New Roman" w:cs="Times New Roman"/>
          <w:kern w:val="0"/>
          <w:sz w:val="24"/>
          <w:szCs w:val="24"/>
        </w:rPr>
        <w:t>TGCTAGCATACTTGCTTGCCGGCATGCTTGCTAGTACCAAAACTAGCTGGTTGGCACAGGTGGGCTTGCTTAGGCACCT</w:t>
      </w:r>
    </w:p>
    <w:p w14:paraId="2D16EBCA" w14:textId="6360706F" w:rsidR="00AD128D" w:rsidRDefault="00AD128D" w:rsidP="004D2833">
      <w:pPr>
        <w:wordWrap w:val="0"/>
        <w:spacing w:line="360" w:lineRule="auto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</w:p>
    <w:p w14:paraId="05C63A2E" w14:textId="19208D40" w:rsidR="00052E9A" w:rsidRDefault="00052E9A">
      <w:pPr>
        <w:widowControl/>
        <w:jc w:val="left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br w:type="page"/>
      </w:r>
    </w:p>
    <w:p w14:paraId="10D780CF" w14:textId="12F5CE60" w:rsidR="00AD128D" w:rsidRDefault="00ED44FE" w:rsidP="00193BBD">
      <w:pPr>
        <w:spacing w:line="360" w:lineRule="auto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lastRenderedPageBreak/>
        <w:t xml:space="preserve">The </w:t>
      </w:r>
      <w:r w:rsidRPr="00ED44FE"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  <w:t>mating process of obtaining the strain carrying the modified SMALT system</w:t>
      </w:r>
    </w:p>
    <w:p w14:paraId="6BAA5959" w14:textId="403660AC" w:rsidR="001134B9" w:rsidRPr="00ED44FE" w:rsidRDefault="001134B9" w:rsidP="00C46E44">
      <w:pPr>
        <w:spacing w:line="360" w:lineRule="auto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</w:p>
    <w:p w14:paraId="7B720ACA" w14:textId="452236DF" w:rsidR="00BF6854" w:rsidRDefault="00D75B7E" w:rsidP="00D75B7E">
      <w:pPr>
        <w:spacing w:line="360" w:lineRule="auto"/>
        <w:jc w:val="center"/>
        <w:rPr>
          <w:rFonts w:ascii="Times New Roman" w:eastAsia="TimesNewRomanPS-BoldMT" w:hAnsi="Times New Roman" w:cs="Times New Roman"/>
          <w:b/>
          <w:kern w:val="0"/>
          <w:sz w:val="24"/>
          <w:szCs w:val="24"/>
        </w:rPr>
      </w:pPr>
      <w:r>
        <w:rPr>
          <w:rFonts w:ascii="Times New Roman" w:eastAsia="TimesNewRomanPS-BoldMT" w:hAnsi="Times New Roman" w:cs="Times New Roman"/>
          <w:b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47C1BAD" wp14:editId="0C03FC3E">
            <wp:simplePos x="0" y="0"/>
            <wp:positionH relativeFrom="column">
              <wp:posOffset>0</wp:posOffset>
            </wp:positionH>
            <wp:positionV relativeFrom="paragraph">
              <wp:posOffset>293370</wp:posOffset>
            </wp:positionV>
            <wp:extent cx="5274310" cy="319532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5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A10719" w14:textId="2DFC8A66" w:rsidR="00BF6854" w:rsidRPr="00D75B7E" w:rsidRDefault="00DA3412" w:rsidP="00DA3412">
      <w:pPr>
        <w:spacing w:line="360" w:lineRule="auto"/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</w:pPr>
      <w:r w:rsidRPr="00DA34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Here, we considered the 500 bp readout sequence as barcode.</w:t>
      </w:r>
      <w:r w:rsidR="00D75B7E" w:rsidRPr="00D75B7E">
        <w:rPr>
          <w:rFonts w:ascii="Times New Roman" w:eastAsia="TimesNewRomanPS-BoldMT" w:hAnsi="Times New Roman" w:cs="Times New Roman" w:hint="eastAsia"/>
          <w:bCs/>
          <w:kern w:val="0"/>
          <w:sz w:val="24"/>
          <w:szCs w:val="24"/>
        </w:rPr>
        <w:t xml:space="preserve"> </w:t>
      </w:r>
      <w:r w:rsidRPr="00DA3412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Genes on chromosome 2 are shown in red</w:t>
      </w:r>
      <w:r w:rsidR="00D75B7E" w:rsidRPr="00D75B7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</w:t>
      </w:r>
      <w:r w:rsidR="00D75B7E" w:rsidRPr="00D75B7E">
        <w:rPr>
          <w:rFonts w:ascii="Times New Roman" w:eastAsia="TimesNewRomanPS-BoldMT" w:hAnsi="Times New Roman" w:cs="Times New Roman" w:hint="eastAsia"/>
          <w:bCs/>
          <w:kern w:val="0"/>
          <w:sz w:val="24"/>
          <w:szCs w:val="24"/>
        </w:rPr>
        <w:t>and</w:t>
      </w:r>
      <w:r w:rsidR="00D75B7E" w:rsidRPr="00D75B7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 xml:space="preserve"> g</w:t>
      </w:r>
      <w:r w:rsidRPr="00D75B7E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enes on chromosome 3 are shown in blue</w:t>
      </w:r>
      <w:r w:rsidR="009A70EF"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  <w:t>.</w:t>
      </w:r>
    </w:p>
    <w:p w14:paraId="1A4BC267" w14:textId="05D9C27B" w:rsidR="00BF6854" w:rsidRPr="00D75B7E" w:rsidRDefault="00BF6854" w:rsidP="00C46E44">
      <w:pPr>
        <w:spacing w:line="360" w:lineRule="auto"/>
        <w:rPr>
          <w:rFonts w:ascii="Times New Roman" w:eastAsia="TimesNewRomanPS-BoldMT" w:hAnsi="Times New Roman" w:cs="Times New Roman"/>
          <w:bCs/>
          <w:kern w:val="0"/>
          <w:sz w:val="24"/>
          <w:szCs w:val="24"/>
        </w:rPr>
      </w:pPr>
    </w:p>
    <w:sectPr w:rsidR="00BF6854" w:rsidRPr="00D75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198B6" w14:textId="77777777" w:rsidR="007938C4" w:rsidRDefault="007938C4" w:rsidP="00183F2D">
      <w:pPr>
        <w:rPr>
          <w:rFonts w:hint="eastAsia"/>
        </w:rPr>
      </w:pPr>
      <w:r>
        <w:separator/>
      </w:r>
    </w:p>
  </w:endnote>
  <w:endnote w:type="continuationSeparator" w:id="0">
    <w:p w14:paraId="458D4AFE" w14:textId="77777777" w:rsidR="007938C4" w:rsidRDefault="007938C4" w:rsidP="00183F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559CE" w14:textId="77777777" w:rsidR="007938C4" w:rsidRDefault="007938C4" w:rsidP="00183F2D">
      <w:pPr>
        <w:rPr>
          <w:rFonts w:hint="eastAsia"/>
        </w:rPr>
      </w:pPr>
      <w:r>
        <w:separator/>
      </w:r>
    </w:p>
  </w:footnote>
  <w:footnote w:type="continuationSeparator" w:id="0">
    <w:p w14:paraId="2D1E8A55" w14:textId="77777777" w:rsidR="007938C4" w:rsidRDefault="007938C4" w:rsidP="00183F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6F"/>
    <w:rsid w:val="00027147"/>
    <w:rsid w:val="00052E9A"/>
    <w:rsid w:val="001134B9"/>
    <w:rsid w:val="00183F2D"/>
    <w:rsid w:val="00193BBD"/>
    <w:rsid w:val="001A15C2"/>
    <w:rsid w:val="001E4E56"/>
    <w:rsid w:val="00290E19"/>
    <w:rsid w:val="00370399"/>
    <w:rsid w:val="00391664"/>
    <w:rsid w:val="003B5986"/>
    <w:rsid w:val="003D095C"/>
    <w:rsid w:val="003F1C2B"/>
    <w:rsid w:val="004002DB"/>
    <w:rsid w:val="004234AD"/>
    <w:rsid w:val="004348FF"/>
    <w:rsid w:val="004D2833"/>
    <w:rsid w:val="004D6653"/>
    <w:rsid w:val="004E3496"/>
    <w:rsid w:val="00537425"/>
    <w:rsid w:val="0057057C"/>
    <w:rsid w:val="00586F12"/>
    <w:rsid w:val="005E36A3"/>
    <w:rsid w:val="005E7E00"/>
    <w:rsid w:val="00612106"/>
    <w:rsid w:val="00615278"/>
    <w:rsid w:val="006C0B5A"/>
    <w:rsid w:val="007071BF"/>
    <w:rsid w:val="00767ACA"/>
    <w:rsid w:val="007938C4"/>
    <w:rsid w:val="007D4055"/>
    <w:rsid w:val="00847DEA"/>
    <w:rsid w:val="008A36F4"/>
    <w:rsid w:val="009A70EF"/>
    <w:rsid w:val="009F742E"/>
    <w:rsid w:val="00A3409E"/>
    <w:rsid w:val="00A77038"/>
    <w:rsid w:val="00AD128D"/>
    <w:rsid w:val="00AD3CFA"/>
    <w:rsid w:val="00B235D4"/>
    <w:rsid w:val="00B53E40"/>
    <w:rsid w:val="00B56F5B"/>
    <w:rsid w:val="00BF6854"/>
    <w:rsid w:val="00C274A5"/>
    <w:rsid w:val="00C46E44"/>
    <w:rsid w:val="00C62A03"/>
    <w:rsid w:val="00CC0C6F"/>
    <w:rsid w:val="00CE14A6"/>
    <w:rsid w:val="00D022B4"/>
    <w:rsid w:val="00D622EC"/>
    <w:rsid w:val="00D65354"/>
    <w:rsid w:val="00D700C4"/>
    <w:rsid w:val="00D75B7E"/>
    <w:rsid w:val="00DA3412"/>
    <w:rsid w:val="00DE115D"/>
    <w:rsid w:val="00E17FA1"/>
    <w:rsid w:val="00E33672"/>
    <w:rsid w:val="00E638B2"/>
    <w:rsid w:val="00E934B8"/>
    <w:rsid w:val="00E96F15"/>
    <w:rsid w:val="00EA726C"/>
    <w:rsid w:val="00ED44FE"/>
    <w:rsid w:val="00EE11CD"/>
    <w:rsid w:val="00F07DA4"/>
    <w:rsid w:val="00F175C7"/>
    <w:rsid w:val="00F217AE"/>
    <w:rsid w:val="00F955C9"/>
    <w:rsid w:val="00FA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8FB279"/>
  <w15:chartTrackingRefBased/>
  <w15:docId w15:val="{375A8125-7EF7-4A2A-895B-5626E547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F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F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F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F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</dc:creator>
  <cp:keywords/>
  <dc:description/>
  <cp:lastModifiedBy>Liu Li</cp:lastModifiedBy>
  <cp:revision>79</cp:revision>
  <dcterms:created xsi:type="dcterms:W3CDTF">2023-07-03T11:42:00Z</dcterms:created>
  <dcterms:modified xsi:type="dcterms:W3CDTF">2026-05-22T02:13:00Z</dcterms:modified>
</cp:coreProperties>
</file>